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6941F" w14:textId="11B7F94C" w:rsidR="00016B21" w:rsidRPr="009C6721" w:rsidRDefault="00016B21" w:rsidP="009C6721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C6721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BE02C2" w:rsidRPr="009C6721">
        <w:rPr>
          <w:rFonts w:ascii="Arial" w:hAnsi="Arial" w:cs="Arial" w:hint="eastAsia"/>
          <w:b/>
          <w:bCs/>
          <w:sz w:val="24"/>
          <w:szCs w:val="24"/>
        </w:rPr>
        <w:t>4</w:t>
      </w:r>
    </w:p>
    <w:p w14:paraId="075904D8" w14:textId="68F36D57" w:rsidR="00D2428A" w:rsidRPr="009C6721" w:rsidRDefault="00D2428A" w:rsidP="009C6721">
      <w:pPr>
        <w:snapToGrid w:val="0"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9C6721">
        <w:rPr>
          <w:rFonts w:ascii="Arial" w:hAnsi="Arial" w:cs="Arial"/>
          <w:i/>
          <w:iCs/>
          <w:sz w:val="24"/>
          <w:szCs w:val="24"/>
        </w:rPr>
        <w:t>Gut microbiota analysis</w:t>
      </w:r>
    </w:p>
    <w:p w14:paraId="70810729" w14:textId="3522F767" w:rsidR="00D2428A" w:rsidRPr="009C6721" w:rsidRDefault="00C124A8" w:rsidP="009C6721">
      <w:pPr>
        <w:snapToGrid w:val="0"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9C6721">
        <w:rPr>
          <w:rFonts w:ascii="Arial" w:hAnsi="Arial" w:cs="Arial"/>
          <w:sz w:val="24"/>
          <w:szCs w:val="24"/>
        </w:rPr>
        <w:t>Total DNA from ileocecum feces was extracted and the concentration and purity of bacterial DNA were detected</w:t>
      </w:r>
      <w:r w:rsidRPr="009C6721">
        <w:rPr>
          <w:rFonts w:ascii="Arial" w:hAnsi="Arial" w:cs="Arial" w:hint="eastAsia"/>
          <w:sz w:val="24"/>
          <w:szCs w:val="24"/>
        </w:rPr>
        <w:t xml:space="preserve">. </w:t>
      </w:r>
      <w:r w:rsidR="00D2428A" w:rsidRPr="009C6721">
        <w:rPr>
          <w:rFonts w:ascii="Arial" w:hAnsi="Arial" w:cs="Arial"/>
          <w:sz w:val="24"/>
          <w:szCs w:val="24"/>
        </w:rPr>
        <w:t>Th</w:t>
      </w:r>
      <w:r w:rsidRPr="009C6721">
        <w:rPr>
          <w:rFonts w:ascii="Arial" w:hAnsi="Arial" w:cs="Arial" w:hint="eastAsia"/>
          <w:sz w:val="24"/>
          <w:szCs w:val="24"/>
        </w:rPr>
        <w:t>e</w:t>
      </w:r>
      <w:r w:rsidR="00D2428A" w:rsidRPr="009C6721">
        <w:rPr>
          <w:rFonts w:ascii="Arial" w:hAnsi="Arial" w:cs="Arial"/>
          <w:sz w:val="24"/>
          <w:szCs w:val="24"/>
        </w:rPr>
        <w:t xml:space="preserve"> V3-4 region of the bacterial 16S rRNA genes were amplified with specific primers. All PCR reactions were performed on ABI </w:t>
      </w:r>
      <w:proofErr w:type="spellStart"/>
      <w:r w:rsidR="00D2428A" w:rsidRPr="009C6721">
        <w:rPr>
          <w:rFonts w:ascii="Arial" w:hAnsi="Arial" w:cs="Arial"/>
          <w:sz w:val="24"/>
          <w:szCs w:val="24"/>
        </w:rPr>
        <w:t>GeneAmp</w:t>
      </w:r>
      <w:proofErr w:type="spellEnd"/>
      <w:r w:rsidR="00D2428A" w:rsidRPr="009C6721">
        <w:rPr>
          <w:rFonts w:ascii="Arial" w:hAnsi="Arial" w:cs="Arial"/>
          <w:sz w:val="24"/>
          <w:szCs w:val="24"/>
        </w:rPr>
        <w:t xml:space="preserve">® 9700 PCR thermocycler system (ABI, Foster City, CA, USA) and quantified using </w:t>
      </w:r>
      <w:proofErr w:type="spellStart"/>
      <w:r w:rsidR="00D2428A" w:rsidRPr="009C6721">
        <w:rPr>
          <w:rFonts w:ascii="Arial" w:hAnsi="Arial" w:cs="Arial"/>
          <w:sz w:val="24"/>
          <w:szCs w:val="24"/>
        </w:rPr>
        <w:t>Quantus</w:t>
      </w:r>
      <w:proofErr w:type="spellEnd"/>
      <w:r w:rsidR="00D2428A" w:rsidRPr="009C6721">
        <w:rPr>
          <w:rFonts w:ascii="Arial" w:hAnsi="Arial" w:cs="Arial"/>
          <w:sz w:val="24"/>
          <w:szCs w:val="24"/>
        </w:rPr>
        <w:t>™ Fluorometer (Promega, Madison, WI, USA).</w:t>
      </w:r>
    </w:p>
    <w:p w14:paraId="287C1A75" w14:textId="20FCA6F5" w:rsidR="00D1694E" w:rsidRPr="009C6721" w:rsidRDefault="00D2428A" w:rsidP="009C6721">
      <w:pPr>
        <w:snapToGrid w:val="0"/>
        <w:spacing w:line="480" w:lineRule="auto"/>
        <w:ind w:firstLineChars="100" w:firstLine="240"/>
        <w:rPr>
          <w:sz w:val="24"/>
          <w:szCs w:val="24"/>
        </w:rPr>
      </w:pPr>
      <w:r w:rsidRPr="009C6721">
        <w:rPr>
          <w:rFonts w:ascii="Arial" w:hAnsi="Arial" w:cs="Arial"/>
          <w:sz w:val="24"/>
          <w:szCs w:val="24"/>
        </w:rPr>
        <w:t xml:space="preserve">Equimolarly pooled purified amplicons were subjected to paired-end sequencing on an Illumina </w:t>
      </w:r>
      <w:proofErr w:type="spellStart"/>
      <w:r w:rsidRPr="009C6721">
        <w:rPr>
          <w:rFonts w:ascii="Arial" w:hAnsi="Arial" w:cs="Arial"/>
          <w:sz w:val="24"/>
          <w:szCs w:val="24"/>
        </w:rPr>
        <w:t>MiSeq</w:t>
      </w:r>
      <w:proofErr w:type="spellEnd"/>
      <w:r w:rsidRPr="009C6721">
        <w:rPr>
          <w:rFonts w:ascii="Arial" w:hAnsi="Arial" w:cs="Arial"/>
          <w:sz w:val="24"/>
          <w:szCs w:val="24"/>
        </w:rPr>
        <w:t xml:space="preserve"> PE300 platform (Illumina, San Diego, USA), following standard protocols conducted by </w:t>
      </w:r>
      <w:proofErr w:type="spellStart"/>
      <w:r w:rsidRPr="009C6721">
        <w:rPr>
          <w:rFonts w:ascii="Arial" w:hAnsi="Arial" w:cs="Arial"/>
          <w:sz w:val="24"/>
          <w:szCs w:val="24"/>
        </w:rPr>
        <w:t>Majorbio</w:t>
      </w:r>
      <w:proofErr w:type="spellEnd"/>
      <w:r w:rsidRPr="009C6721">
        <w:rPr>
          <w:rFonts w:ascii="Arial" w:hAnsi="Arial" w:cs="Arial"/>
          <w:sz w:val="24"/>
          <w:szCs w:val="24"/>
        </w:rPr>
        <w:t xml:space="preserve"> Bio-Pharm Technology Co. Ltd. (Shanghai, China).</w:t>
      </w:r>
    </w:p>
    <w:sectPr w:rsidR="00D1694E" w:rsidRPr="009C6721" w:rsidSect="008C5007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BC602" w14:textId="77777777" w:rsidR="008C5007" w:rsidRDefault="008C5007" w:rsidP="004E699B">
      <w:r>
        <w:separator/>
      </w:r>
    </w:p>
  </w:endnote>
  <w:endnote w:type="continuationSeparator" w:id="0">
    <w:p w14:paraId="6A3E255A" w14:textId="77777777" w:rsidR="008C5007" w:rsidRDefault="008C5007" w:rsidP="004E6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FB311" w14:textId="77777777" w:rsidR="008C5007" w:rsidRDefault="008C5007" w:rsidP="004E699B">
      <w:r>
        <w:separator/>
      </w:r>
    </w:p>
  </w:footnote>
  <w:footnote w:type="continuationSeparator" w:id="0">
    <w:p w14:paraId="46DDF7EA" w14:textId="77777777" w:rsidR="008C5007" w:rsidRDefault="008C5007" w:rsidP="004E6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FF"/>
    <w:rsid w:val="00016B21"/>
    <w:rsid w:val="000A200C"/>
    <w:rsid w:val="000B53EC"/>
    <w:rsid w:val="000F40FF"/>
    <w:rsid w:val="00133F98"/>
    <w:rsid w:val="001F3E5A"/>
    <w:rsid w:val="002A6E46"/>
    <w:rsid w:val="00313232"/>
    <w:rsid w:val="003F0E99"/>
    <w:rsid w:val="004B755B"/>
    <w:rsid w:val="004E699B"/>
    <w:rsid w:val="005B7EC0"/>
    <w:rsid w:val="005F2728"/>
    <w:rsid w:val="006427A7"/>
    <w:rsid w:val="006A0D74"/>
    <w:rsid w:val="008C5007"/>
    <w:rsid w:val="009C6721"/>
    <w:rsid w:val="00A34481"/>
    <w:rsid w:val="00BE02C2"/>
    <w:rsid w:val="00C124A8"/>
    <w:rsid w:val="00C9328B"/>
    <w:rsid w:val="00CE0701"/>
    <w:rsid w:val="00D1084E"/>
    <w:rsid w:val="00D1694E"/>
    <w:rsid w:val="00D2428A"/>
    <w:rsid w:val="00DE7E89"/>
    <w:rsid w:val="00DF42BF"/>
    <w:rsid w:val="00E9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D5E18"/>
  <w15:chartTrackingRefBased/>
  <w15:docId w15:val="{6CAA5E3E-E003-471D-BC1E-347BD222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9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3F0E99"/>
    <w:tblPr/>
  </w:style>
  <w:style w:type="paragraph" w:styleId="a4">
    <w:name w:val="header"/>
    <w:basedOn w:val="a"/>
    <w:link w:val="a5"/>
    <w:uiPriority w:val="99"/>
    <w:unhideWhenUsed/>
    <w:rsid w:val="004E69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69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6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699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B7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4</Words>
  <Characters>563</Characters>
  <Application>Microsoft Office Word</Application>
  <DocSecurity>0</DocSecurity>
  <Lines>10</Lines>
  <Paragraphs>4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楠 李</dc:creator>
  <cp:keywords/>
  <dc:description/>
  <cp:lastModifiedBy>锋 徐</cp:lastModifiedBy>
  <cp:revision>14</cp:revision>
  <dcterms:created xsi:type="dcterms:W3CDTF">2024-01-29T07:27:00Z</dcterms:created>
  <dcterms:modified xsi:type="dcterms:W3CDTF">2024-04-1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0675fdde6bb4451f1ad47a3ad6b4b9ee9b4a375182dc1b22336182f2285d2</vt:lpwstr>
  </property>
</Properties>
</file>